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BF060" w14:textId="7D9CFB0E" w:rsidR="006963CA" w:rsidRPr="00FD071D" w:rsidRDefault="000C4376" w:rsidP="006963CA">
      <w:pPr>
        <w:rPr>
          <w:rStyle w:val="Strong"/>
        </w:rPr>
      </w:pPr>
      <w:r w:rsidRPr="00FD071D">
        <w:rPr>
          <w:rStyle w:val="Strong"/>
        </w:rPr>
        <w:t xml:space="preserve">Supplemental </w:t>
      </w:r>
      <w:r w:rsidR="006D5517">
        <w:rPr>
          <w:rStyle w:val="Strong"/>
        </w:rPr>
        <w:t xml:space="preserve">Table </w:t>
      </w:r>
      <w:r w:rsidRPr="00FD071D">
        <w:rPr>
          <w:rStyle w:val="Strong"/>
        </w:rPr>
        <w:t>S</w:t>
      </w:r>
      <w:r w:rsidR="00256443">
        <w:rPr>
          <w:rStyle w:val="Strong"/>
        </w:rPr>
        <w:t>1</w:t>
      </w:r>
      <w:r w:rsidRPr="00FD071D">
        <w:rPr>
          <w:rStyle w:val="Strong"/>
        </w:rPr>
        <w:t>: E</w:t>
      </w:r>
      <w:r w:rsidR="00C5122B" w:rsidRPr="00FD071D">
        <w:rPr>
          <w:rStyle w:val="Strong"/>
        </w:rPr>
        <w:t xml:space="preserve">nzymatic data against </w:t>
      </w:r>
      <w:r w:rsidR="00031462" w:rsidRPr="00FD071D">
        <w:rPr>
          <w:rStyle w:val="Strong"/>
        </w:rPr>
        <w:t>3CLpro</w:t>
      </w:r>
      <w:r w:rsidR="00C5122B" w:rsidRPr="00FD071D">
        <w:rPr>
          <w:rStyle w:val="Strong"/>
        </w:rPr>
        <w:t xml:space="preserve"> and </w:t>
      </w:r>
      <w:r w:rsidR="00031462" w:rsidRPr="00FD071D">
        <w:rPr>
          <w:rStyle w:val="Strong"/>
        </w:rPr>
        <w:t>C</w:t>
      </w:r>
      <w:r w:rsidR="00C5122B" w:rsidRPr="00FD071D">
        <w:rPr>
          <w:rStyle w:val="Strong"/>
        </w:rPr>
        <w:t>athepsin L</w:t>
      </w:r>
    </w:p>
    <w:p w14:paraId="30DB7E8D" w14:textId="6F92A7E2" w:rsidR="006963CA" w:rsidRDefault="006963CA" w:rsidP="006963CA"/>
    <w:tbl>
      <w:tblPr>
        <w:tblStyle w:val="PlainTable3"/>
        <w:tblW w:w="7525" w:type="dxa"/>
        <w:tblLook w:val="0600" w:firstRow="0" w:lastRow="0" w:firstColumn="0" w:lastColumn="0" w:noHBand="1" w:noVBand="1"/>
      </w:tblPr>
      <w:tblGrid>
        <w:gridCol w:w="1855"/>
        <w:gridCol w:w="2835"/>
        <w:gridCol w:w="2835"/>
      </w:tblGrid>
      <w:tr w:rsidR="006B12D0" w:rsidRPr="006B12D0" w14:paraId="2FC1F586" w14:textId="77777777" w:rsidTr="009938E6">
        <w:trPr>
          <w:trHeight w:val="457"/>
        </w:trPr>
        <w:tc>
          <w:tcPr>
            <w:tcW w:w="1855" w:type="dxa"/>
            <w:vMerge w:val="restart"/>
          </w:tcPr>
          <w:p w14:paraId="3E347A4F" w14:textId="77777777" w:rsidR="006B12D0" w:rsidRPr="006B12D0" w:rsidRDefault="006B12D0" w:rsidP="00454BED">
            <w:pPr>
              <w:keepNext/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670" w:type="dxa"/>
            <w:gridSpan w:val="2"/>
          </w:tcPr>
          <w:p w14:paraId="34FB8249" w14:textId="015F7D0D" w:rsidR="006B12D0" w:rsidRPr="006B12D0" w:rsidRDefault="006B12D0" w:rsidP="00454BED">
            <w:pPr>
              <w:keepNext/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IC</w:t>
            </w:r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  <w:vertAlign w:val="subscript"/>
              </w:rPr>
              <w:t>50</w:t>
            </w:r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 xml:space="preserve"> (</w:t>
            </w:r>
            <w:proofErr w:type="spellStart"/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nM</w:t>
            </w:r>
            <w:proofErr w:type="spellEnd"/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)</w:t>
            </w:r>
          </w:p>
        </w:tc>
      </w:tr>
      <w:tr w:rsidR="006B12D0" w:rsidRPr="006B12D0" w14:paraId="2B173AFC" w14:textId="77777777" w:rsidTr="006B12D0">
        <w:trPr>
          <w:trHeight w:val="457"/>
        </w:trPr>
        <w:tc>
          <w:tcPr>
            <w:tcW w:w="1855" w:type="dxa"/>
            <w:vMerge/>
          </w:tcPr>
          <w:p w14:paraId="2C712DE6" w14:textId="77777777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835" w:type="dxa"/>
          </w:tcPr>
          <w:p w14:paraId="0CFAA24E" w14:textId="2C61D850" w:rsidR="00793982" w:rsidRPr="006B12D0" w:rsidRDefault="00793982" w:rsidP="00793982">
            <w:pPr>
              <w:keepNext/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3CLpro</w:t>
            </w:r>
          </w:p>
        </w:tc>
        <w:tc>
          <w:tcPr>
            <w:tcW w:w="2835" w:type="dxa"/>
          </w:tcPr>
          <w:p w14:paraId="06314456" w14:textId="12093359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Cathepsin L</w:t>
            </w:r>
            <w:r w:rsidR="009718C9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***</w:t>
            </w:r>
          </w:p>
        </w:tc>
      </w:tr>
      <w:tr w:rsidR="006B12D0" w:rsidRPr="006B12D0" w14:paraId="40779E45" w14:textId="51299900" w:rsidTr="006B12D0">
        <w:trPr>
          <w:trHeight w:val="372"/>
        </w:trPr>
        <w:tc>
          <w:tcPr>
            <w:tcW w:w="185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713F0BF" w14:textId="77777777" w:rsidR="00793982" w:rsidRPr="006B12D0" w:rsidRDefault="00793982" w:rsidP="00454BED">
            <w:pPr>
              <w:keepNext/>
              <w:jc w:val="left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ALG-097161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2" w:space="0" w:color="auto"/>
            </w:tcBorders>
          </w:tcPr>
          <w:p w14:paraId="5307C64C" w14:textId="77777777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14*</w:t>
            </w:r>
          </w:p>
          <w:p w14:paraId="6C4F35A3" w14:textId="77777777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Calibri"/>
                <w:sz w:val="28"/>
                <w:szCs w:val="28"/>
              </w:rPr>
              <w:t>(8.8-17)** n=3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2" w:space="0" w:color="auto"/>
            </w:tcBorders>
          </w:tcPr>
          <w:p w14:paraId="7935FC00" w14:textId="77777777" w:rsidR="00793982" w:rsidRPr="006B12D0" w:rsidRDefault="006B12D0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&gt; 10,000</w:t>
            </w:r>
          </w:p>
          <w:p w14:paraId="43DF767B" w14:textId="0076FC0D" w:rsidR="006B12D0" w:rsidRPr="006B12D0" w:rsidRDefault="006B12D0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n=1</w:t>
            </w:r>
          </w:p>
        </w:tc>
      </w:tr>
      <w:tr w:rsidR="006B12D0" w:rsidRPr="006B12D0" w14:paraId="19264B95" w14:textId="6ED13295" w:rsidTr="006B12D0">
        <w:trPr>
          <w:trHeight w:val="372"/>
        </w:trPr>
        <w:tc>
          <w:tcPr>
            <w:tcW w:w="1855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47FF946F" w14:textId="77777777" w:rsidR="00793982" w:rsidRPr="006B12D0" w:rsidRDefault="00793982" w:rsidP="00454BED">
            <w:pPr>
              <w:keepNext/>
              <w:jc w:val="left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Nirmatrelvir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2EE3839" w14:textId="77777777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23</w:t>
            </w:r>
          </w:p>
          <w:p w14:paraId="77EFAAA3" w14:textId="77777777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(16-26) n=6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</w:tcPr>
          <w:p w14:paraId="1C315B88" w14:textId="77777777" w:rsidR="006B12D0" w:rsidRPr="006B12D0" w:rsidRDefault="006B12D0" w:rsidP="006B12D0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&gt; 10,000</w:t>
            </w:r>
          </w:p>
          <w:p w14:paraId="6A8E7F87" w14:textId="2C911E7D" w:rsidR="00793982" w:rsidRPr="006B12D0" w:rsidRDefault="006B12D0" w:rsidP="006B12D0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n=1</w:t>
            </w:r>
          </w:p>
        </w:tc>
      </w:tr>
      <w:tr w:rsidR="006B12D0" w:rsidRPr="006B12D0" w14:paraId="321D32A2" w14:textId="77BF528E" w:rsidTr="006B12D0">
        <w:trPr>
          <w:trHeight w:val="372"/>
        </w:trPr>
        <w:tc>
          <w:tcPr>
            <w:tcW w:w="1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2E5DAE" w14:textId="77777777" w:rsidR="00793982" w:rsidRPr="006B12D0" w:rsidRDefault="00793982" w:rsidP="00454BED">
            <w:pPr>
              <w:keepNext/>
              <w:jc w:val="left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PF-00835231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</w:tcPr>
          <w:p w14:paraId="26CCD226" w14:textId="77777777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13</w:t>
            </w:r>
          </w:p>
          <w:p w14:paraId="1AA6D20D" w14:textId="77777777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(10-19) n=3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</w:tcPr>
          <w:p w14:paraId="52528699" w14:textId="77777777" w:rsidR="00793982" w:rsidRPr="006B12D0" w:rsidRDefault="006B12D0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130</w:t>
            </w:r>
          </w:p>
          <w:p w14:paraId="01CEFCBD" w14:textId="5EE9A6E3" w:rsidR="006B12D0" w:rsidRPr="006B12D0" w:rsidRDefault="006B12D0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(61 – 26</w:t>
            </w:r>
            <w:r>
              <w:rPr>
                <w:rFonts w:ascii="Calibri" w:eastAsia="Calibri" w:hAnsi="Calibri" w:cs="Times New Roman"/>
                <w:sz w:val="28"/>
                <w:szCs w:val="28"/>
              </w:rPr>
              <w:t>0</w:t>
            </w: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) n=58</w:t>
            </w:r>
          </w:p>
        </w:tc>
      </w:tr>
      <w:tr w:rsidR="006B12D0" w:rsidRPr="006B12D0" w14:paraId="44C0ACEC" w14:textId="7CC2888B" w:rsidTr="006B12D0">
        <w:trPr>
          <w:trHeight w:val="372"/>
        </w:trPr>
        <w:tc>
          <w:tcPr>
            <w:tcW w:w="185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2C42E6" w14:textId="77777777" w:rsidR="00793982" w:rsidRPr="006B12D0" w:rsidRDefault="00793982" w:rsidP="00454BED">
            <w:pPr>
              <w:keepNext/>
              <w:jc w:val="left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Ensitrelvir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</w:tcPr>
          <w:p w14:paraId="2E0F476D" w14:textId="52A3B503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25*</w:t>
            </w:r>
          </w:p>
          <w:p w14:paraId="1B33DA38" w14:textId="5A59FA6D" w:rsidR="00793982" w:rsidRPr="006B12D0" w:rsidRDefault="00793982" w:rsidP="00454BED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Calibri"/>
                <w:sz w:val="28"/>
                <w:szCs w:val="28"/>
              </w:rPr>
              <w:t>(17-34)** n=3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</w:tcPr>
          <w:p w14:paraId="1625B262" w14:textId="77777777" w:rsidR="006B12D0" w:rsidRPr="006B12D0" w:rsidRDefault="006B12D0" w:rsidP="006B12D0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&gt; 10,000</w:t>
            </w:r>
          </w:p>
          <w:p w14:paraId="4DFD2AF1" w14:textId="3F3911A6" w:rsidR="00793982" w:rsidRPr="006B12D0" w:rsidRDefault="006B12D0" w:rsidP="006B12D0">
            <w:pPr>
              <w:keepNext/>
              <w:jc w:val="center"/>
              <w:rPr>
                <w:rFonts w:ascii="Calibri" w:eastAsia="Calibri" w:hAnsi="Calibri" w:cs="Times New Roman"/>
                <w:sz w:val="28"/>
                <w:szCs w:val="28"/>
              </w:rPr>
            </w:pPr>
            <w:r w:rsidRPr="006B12D0">
              <w:rPr>
                <w:rFonts w:ascii="Calibri" w:eastAsia="Calibri" w:hAnsi="Calibri" w:cs="Times New Roman"/>
                <w:sz w:val="28"/>
                <w:szCs w:val="28"/>
              </w:rPr>
              <w:t>n=1</w:t>
            </w:r>
          </w:p>
        </w:tc>
      </w:tr>
    </w:tbl>
    <w:p w14:paraId="09508E09" w14:textId="77777777" w:rsidR="009718C9" w:rsidRDefault="00793982" w:rsidP="00793982">
      <w:bookmarkStart w:id="0" w:name="_Hlk114833745"/>
      <w:r w:rsidRPr="006B12D0">
        <w:t>* Median value</w:t>
      </w:r>
    </w:p>
    <w:p w14:paraId="2EB6BAC5" w14:textId="72659674" w:rsidR="00793982" w:rsidRPr="006B12D0" w:rsidRDefault="00793982" w:rsidP="00793982">
      <w:r w:rsidRPr="006B12D0">
        <w:t>** 25th – 75th percentile</w:t>
      </w:r>
    </w:p>
    <w:bookmarkEnd w:id="0"/>
    <w:p w14:paraId="043FF3CE" w14:textId="54B934A0" w:rsidR="009718C9" w:rsidRDefault="009718C9" w:rsidP="009718C9">
      <w:pPr>
        <w:jc w:val="left"/>
      </w:pPr>
      <w:r>
        <w:t>***Cathepsin L assay was performed as described previously (</w:t>
      </w:r>
      <w:r w:rsidRPr="009718C9">
        <w:t>Liu, C., et al., Antiviral Res, 2021. 187: p. 105020.</w:t>
      </w:r>
      <w:r>
        <w:t xml:space="preserve">). In this </w:t>
      </w:r>
      <w:r w:rsidRPr="009718C9">
        <w:t>endpoint assay the signal was measured at 30 min after initiation</w:t>
      </w:r>
      <w:r>
        <w:t>.</w:t>
      </w:r>
    </w:p>
    <w:p w14:paraId="15309932" w14:textId="77777777" w:rsidR="00031462" w:rsidRPr="005609D5" w:rsidRDefault="00031462" w:rsidP="00793982">
      <w:pPr>
        <w:jc w:val="left"/>
      </w:pPr>
    </w:p>
    <w:sectPr w:rsidR="00031462" w:rsidRPr="005609D5" w:rsidSect="00EE6E4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604F2" w14:textId="77777777" w:rsidR="003F5D6E" w:rsidRDefault="003F5D6E">
      <w:r>
        <w:separator/>
      </w:r>
    </w:p>
  </w:endnote>
  <w:endnote w:type="continuationSeparator" w:id="0">
    <w:p w14:paraId="2239297E" w14:textId="77777777" w:rsidR="003F5D6E" w:rsidRDefault="003F5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4689F34" w14:paraId="3187832B" w14:textId="77777777" w:rsidTr="74689F34">
      <w:tc>
        <w:tcPr>
          <w:tcW w:w="3120" w:type="dxa"/>
        </w:tcPr>
        <w:p w14:paraId="4EEEB6CB" w14:textId="2A7FEF8A" w:rsidR="74689F34" w:rsidRDefault="74689F34" w:rsidP="74689F34">
          <w:pPr>
            <w:pStyle w:val="Header"/>
            <w:ind w:left="-115"/>
          </w:pPr>
        </w:p>
      </w:tc>
      <w:tc>
        <w:tcPr>
          <w:tcW w:w="3120" w:type="dxa"/>
        </w:tcPr>
        <w:p w14:paraId="103C0694" w14:textId="78378E11" w:rsidR="74689F34" w:rsidRDefault="74689F34" w:rsidP="74689F34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364715">
            <w:rPr>
              <w:noProof/>
            </w:rPr>
            <w:t>1</w:t>
          </w:r>
          <w:r>
            <w:fldChar w:fldCharType="end"/>
          </w:r>
          <w:r>
            <w:t xml:space="preserve"> of </w:t>
          </w:r>
          <w:r>
            <w:fldChar w:fldCharType="begin"/>
          </w:r>
          <w:r>
            <w:instrText>NUMPAGES</w:instrText>
          </w:r>
          <w:r>
            <w:fldChar w:fldCharType="separate"/>
          </w:r>
          <w:r w:rsidR="00364715">
            <w:rPr>
              <w:noProof/>
            </w:rPr>
            <w:t>2</w:t>
          </w:r>
          <w:r>
            <w:fldChar w:fldCharType="end"/>
          </w:r>
        </w:p>
      </w:tc>
      <w:tc>
        <w:tcPr>
          <w:tcW w:w="3120" w:type="dxa"/>
        </w:tcPr>
        <w:p w14:paraId="3899D83D" w14:textId="11855A7B" w:rsidR="74689F34" w:rsidRDefault="74689F34" w:rsidP="74689F34">
          <w:pPr>
            <w:pStyle w:val="Header"/>
            <w:ind w:right="-115"/>
            <w:jc w:val="right"/>
          </w:pPr>
        </w:p>
      </w:tc>
    </w:tr>
  </w:tbl>
  <w:p w14:paraId="69C75976" w14:textId="3BA8F2BB" w:rsidR="74689F34" w:rsidRDefault="74689F34" w:rsidP="74689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D947C" w14:textId="77777777" w:rsidR="003F5D6E" w:rsidRDefault="003F5D6E">
      <w:r>
        <w:separator/>
      </w:r>
    </w:p>
  </w:footnote>
  <w:footnote w:type="continuationSeparator" w:id="0">
    <w:p w14:paraId="643085B6" w14:textId="77777777" w:rsidR="003F5D6E" w:rsidRDefault="003F5D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738D9"/>
    <w:multiLevelType w:val="hybridMultilevel"/>
    <w:tmpl w:val="24703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71BF1"/>
    <w:multiLevelType w:val="hybridMultilevel"/>
    <w:tmpl w:val="20C8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BB6A2C"/>
    <w:multiLevelType w:val="hybridMultilevel"/>
    <w:tmpl w:val="AA76E7A0"/>
    <w:lvl w:ilvl="0" w:tplc="851617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0F2C2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7E51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3C4C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EE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D290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CC4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DE5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6E60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8D7864"/>
    <w:multiLevelType w:val="hybridMultilevel"/>
    <w:tmpl w:val="AF2E0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C5092"/>
    <w:multiLevelType w:val="hybridMultilevel"/>
    <w:tmpl w:val="B25AAFF6"/>
    <w:lvl w:ilvl="0" w:tplc="A2D679D8">
      <w:start w:val="1"/>
      <w:numFmt w:val="decimal"/>
      <w:lvlText w:val="%1"/>
      <w:lvlJc w:val="left"/>
      <w:pPr>
        <w:ind w:left="360" w:hanging="360"/>
      </w:pPr>
      <w:rPr>
        <w:rFonts w:ascii="Calibri" w:hAnsi="Calibri" w:cs="Times New Roman" w:hint="default"/>
        <w:vertAlign w:val="superscrip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502E78"/>
    <w:multiLevelType w:val="multilevel"/>
    <w:tmpl w:val="ADBA4988"/>
    <w:styleLink w:val="CurrentList1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="Calibri" w:hAnsi="Calibri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s2vrr2hptf5uexpt6p5exfdesfvtdwpv55&quot;&gt;20190702_DJ_EndNoteLib-Saved&lt;record-ids&gt;&lt;item&gt;1000&lt;/item&gt;&lt;item&gt;1362&lt;/item&gt;&lt;item&gt;1658&lt;/item&gt;&lt;item&gt;1670&lt;/item&gt;&lt;item&gt;1685&lt;/item&gt;&lt;item&gt;1735&lt;/item&gt;&lt;item&gt;1756&lt;/item&gt;&lt;item&gt;1772&lt;/item&gt;&lt;item&gt;1773&lt;/item&gt;&lt;item&gt;1774&lt;/item&gt;&lt;item&gt;1775&lt;/item&gt;&lt;item&gt;1781&lt;/item&gt;&lt;item&gt;1782&lt;/item&gt;&lt;item&gt;1783&lt;/item&gt;&lt;item&gt;1784&lt;/item&gt;&lt;item&gt;1786&lt;/item&gt;&lt;item&gt;1793&lt;/item&gt;&lt;item&gt;1811&lt;/item&gt;&lt;item&gt;1812&lt;/item&gt;&lt;item&gt;1814&lt;/item&gt;&lt;item&gt;1815&lt;/item&gt;&lt;item&gt;1826&lt;/item&gt;&lt;item&gt;1830&lt;/item&gt;&lt;item&gt;1831&lt;/item&gt;&lt;item&gt;1843&lt;/item&gt;&lt;item&gt;1847&lt;/item&gt;&lt;item&gt;1861&lt;/item&gt;&lt;item&gt;1884&lt;/item&gt;&lt;item&gt;1887&lt;/item&gt;&lt;/record-ids&gt;&lt;/item&gt;&lt;/Libraries&gt;"/>
  </w:docVars>
  <w:rsids>
    <w:rsidRoot w:val="00D1010D"/>
    <w:rsid w:val="000050FD"/>
    <w:rsid w:val="000135B6"/>
    <w:rsid w:val="000149FC"/>
    <w:rsid w:val="00015067"/>
    <w:rsid w:val="00023EBF"/>
    <w:rsid w:val="00023F66"/>
    <w:rsid w:val="00031462"/>
    <w:rsid w:val="000327D0"/>
    <w:rsid w:val="00046204"/>
    <w:rsid w:val="00047896"/>
    <w:rsid w:val="00052E70"/>
    <w:rsid w:val="00053F17"/>
    <w:rsid w:val="0005669D"/>
    <w:rsid w:val="00057774"/>
    <w:rsid w:val="0006294B"/>
    <w:rsid w:val="00067A0C"/>
    <w:rsid w:val="000714DD"/>
    <w:rsid w:val="00083C10"/>
    <w:rsid w:val="000955F9"/>
    <w:rsid w:val="00096BBA"/>
    <w:rsid w:val="000C3400"/>
    <w:rsid w:val="000C4376"/>
    <w:rsid w:val="000C7AEB"/>
    <w:rsid w:val="000D36A4"/>
    <w:rsid w:val="000D561D"/>
    <w:rsid w:val="000D7CD5"/>
    <w:rsid w:val="000E4085"/>
    <w:rsid w:val="000F2547"/>
    <w:rsid w:val="00102312"/>
    <w:rsid w:val="00102E5C"/>
    <w:rsid w:val="00103E43"/>
    <w:rsid w:val="00104E47"/>
    <w:rsid w:val="001065DB"/>
    <w:rsid w:val="0012280E"/>
    <w:rsid w:val="00134F97"/>
    <w:rsid w:val="0014613F"/>
    <w:rsid w:val="00147B23"/>
    <w:rsid w:val="00160BFC"/>
    <w:rsid w:val="0016246E"/>
    <w:rsid w:val="00171EDA"/>
    <w:rsid w:val="0018213A"/>
    <w:rsid w:val="00186DCE"/>
    <w:rsid w:val="00195EF8"/>
    <w:rsid w:val="00196EAC"/>
    <w:rsid w:val="001A002A"/>
    <w:rsid w:val="001A0DFC"/>
    <w:rsid w:val="001A0F02"/>
    <w:rsid w:val="001B1E29"/>
    <w:rsid w:val="001B597E"/>
    <w:rsid w:val="001C24D4"/>
    <w:rsid w:val="001C2DB9"/>
    <w:rsid w:val="001C3D2F"/>
    <w:rsid w:val="001D5352"/>
    <w:rsid w:val="001E3D1B"/>
    <w:rsid w:val="001F1C3A"/>
    <w:rsid w:val="001F301B"/>
    <w:rsid w:val="002011EB"/>
    <w:rsid w:val="002072C9"/>
    <w:rsid w:val="002227C6"/>
    <w:rsid w:val="00230FF4"/>
    <w:rsid w:val="00234510"/>
    <w:rsid w:val="0024473D"/>
    <w:rsid w:val="002471D7"/>
    <w:rsid w:val="002501B3"/>
    <w:rsid w:val="00250E7E"/>
    <w:rsid w:val="00253A85"/>
    <w:rsid w:val="00255BF8"/>
    <w:rsid w:val="00256443"/>
    <w:rsid w:val="00263A6D"/>
    <w:rsid w:val="00265D13"/>
    <w:rsid w:val="00266AD9"/>
    <w:rsid w:val="00274DD6"/>
    <w:rsid w:val="00276FD9"/>
    <w:rsid w:val="00281B4B"/>
    <w:rsid w:val="00294EB3"/>
    <w:rsid w:val="00297B48"/>
    <w:rsid w:val="002A601B"/>
    <w:rsid w:val="002A65E9"/>
    <w:rsid w:val="002B5032"/>
    <w:rsid w:val="002C0D43"/>
    <w:rsid w:val="002C3AD4"/>
    <w:rsid w:val="002E00BC"/>
    <w:rsid w:val="002E5C2F"/>
    <w:rsid w:val="002F315E"/>
    <w:rsid w:val="00300D23"/>
    <w:rsid w:val="00306E18"/>
    <w:rsid w:val="003138EC"/>
    <w:rsid w:val="00321BB1"/>
    <w:rsid w:val="003220A1"/>
    <w:rsid w:val="003220B1"/>
    <w:rsid w:val="00335713"/>
    <w:rsid w:val="00342AC3"/>
    <w:rsid w:val="00357D6D"/>
    <w:rsid w:val="00362D9D"/>
    <w:rsid w:val="00362E84"/>
    <w:rsid w:val="00364715"/>
    <w:rsid w:val="003751CF"/>
    <w:rsid w:val="00381A7F"/>
    <w:rsid w:val="00385F74"/>
    <w:rsid w:val="00386150"/>
    <w:rsid w:val="0039691E"/>
    <w:rsid w:val="003A24A4"/>
    <w:rsid w:val="003B0537"/>
    <w:rsid w:val="003B190A"/>
    <w:rsid w:val="003C7888"/>
    <w:rsid w:val="003D1D7A"/>
    <w:rsid w:val="003E3150"/>
    <w:rsid w:val="003E4172"/>
    <w:rsid w:val="003E6321"/>
    <w:rsid w:val="003E739F"/>
    <w:rsid w:val="003E76B3"/>
    <w:rsid w:val="003F488B"/>
    <w:rsid w:val="003F5D6E"/>
    <w:rsid w:val="00402B85"/>
    <w:rsid w:val="00425EE9"/>
    <w:rsid w:val="004262F6"/>
    <w:rsid w:val="00432A9B"/>
    <w:rsid w:val="0044256E"/>
    <w:rsid w:val="004604C0"/>
    <w:rsid w:val="0046109F"/>
    <w:rsid w:val="004644EC"/>
    <w:rsid w:val="00467E2C"/>
    <w:rsid w:val="00471D38"/>
    <w:rsid w:val="004754B8"/>
    <w:rsid w:val="00483659"/>
    <w:rsid w:val="004871EB"/>
    <w:rsid w:val="00487953"/>
    <w:rsid w:val="004A0215"/>
    <w:rsid w:val="004A1A7F"/>
    <w:rsid w:val="004A29E0"/>
    <w:rsid w:val="004B335E"/>
    <w:rsid w:val="004B38E6"/>
    <w:rsid w:val="004C7D24"/>
    <w:rsid w:val="004D4976"/>
    <w:rsid w:val="004D5DF2"/>
    <w:rsid w:val="004D7D8B"/>
    <w:rsid w:val="004E5E81"/>
    <w:rsid w:val="004F1C3D"/>
    <w:rsid w:val="004F32CD"/>
    <w:rsid w:val="005021DC"/>
    <w:rsid w:val="00504CAA"/>
    <w:rsid w:val="00511779"/>
    <w:rsid w:val="00527B3A"/>
    <w:rsid w:val="00530AEE"/>
    <w:rsid w:val="00531026"/>
    <w:rsid w:val="00534661"/>
    <w:rsid w:val="00535276"/>
    <w:rsid w:val="005445D1"/>
    <w:rsid w:val="00545D45"/>
    <w:rsid w:val="005752C9"/>
    <w:rsid w:val="005776EF"/>
    <w:rsid w:val="005835CD"/>
    <w:rsid w:val="005863F2"/>
    <w:rsid w:val="0058651D"/>
    <w:rsid w:val="005920B3"/>
    <w:rsid w:val="00592335"/>
    <w:rsid w:val="00592616"/>
    <w:rsid w:val="00593EE1"/>
    <w:rsid w:val="005A0D2F"/>
    <w:rsid w:val="005B4106"/>
    <w:rsid w:val="005C2A56"/>
    <w:rsid w:val="005C6660"/>
    <w:rsid w:val="005C6DED"/>
    <w:rsid w:val="005D2766"/>
    <w:rsid w:val="005E09B8"/>
    <w:rsid w:val="005E571E"/>
    <w:rsid w:val="005F03C1"/>
    <w:rsid w:val="005F1122"/>
    <w:rsid w:val="005F692F"/>
    <w:rsid w:val="00607FD9"/>
    <w:rsid w:val="006122CC"/>
    <w:rsid w:val="00623EF0"/>
    <w:rsid w:val="00627A28"/>
    <w:rsid w:val="00634FDF"/>
    <w:rsid w:val="0063543B"/>
    <w:rsid w:val="00644719"/>
    <w:rsid w:val="00651169"/>
    <w:rsid w:val="0066052D"/>
    <w:rsid w:val="00665720"/>
    <w:rsid w:val="00674A63"/>
    <w:rsid w:val="00692602"/>
    <w:rsid w:val="006963CA"/>
    <w:rsid w:val="00696DA3"/>
    <w:rsid w:val="0069773B"/>
    <w:rsid w:val="006A4CFA"/>
    <w:rsid w:val="006A56E6"/>
    <w:rsid w:val="006A581C"/>
    <w:rsid w:val="006A6C97"/>
    <w:rsid w:val="006B0113"/>
    <w:rsid w:val="006B12D0"/>
    <w:rsid w:val="006C6563"/>
    <w:rsid w:val="006C75D4"/>
    <w:rsid w:val="006D5517"/>
    <w:rsid w:val="006D5D96"/>
    <w:rsid w:val="006D7807"/>
    <w:rsid w:val="006E2E6B"/>
    <w:rsid w:val="006E5791"/>
    <w:rsid w:val="006F533B"/>
    <w:rsid w:val="006F5ACE"/>
    <w:rsid w:val="007078D1"/>
    <w:rsid w:val="007212F0"/>
    <w:rsid w:val="00751ECB"/>
    <w:rsid w:val="0076130D"/>
    <w:rsid w:val="007635CE"/>
    <w:rsid w:val="00764FA1"/>
    <w:rsid w:val="007654B3"/>
    <w:rsid w:val="00791AD0"/>
    <w:rsid w:val="00793982"/>
    <w:rsid w:val="007A3B89"/>
    <w:rsid w:val="007A7CE6"/>
    <w:rsid w:val="007C70AB"/>
    <w:rsid w:val="007D2426"/>
    <w:rsid w:val="007E5D25"/>
    <w:rsid w:val="007F159E"/>
    <w:rsid w:val="007F1B2B"/>
    <w:rsid w:val="00802D60"/>
    <w:rsid w:val="00804C44"/>
    <w:rsid w:val="0082304E"/>
    <w:rsid w:val="00824648"/>
    <w:rsid w:val="00833302"/>
    <w:rsid w:val="0083509F"/>
    <w:rsid w:val="00841082"/>
    <w:rsid w:val="00843430"/>
    <w:rsid w:val="008535E4"/>
    <w:rsid w:val="0085481C"/>
    <w:rsid w:val="00862084"/>
    <w:rsid w:val="008630A7"/>
    <w:rsid w:val="00872FB0"/>
    <w:rsid w:val="0088208A"/>
    <w:rsid w:val="00890613"/>
    <w:rsid w:val="00895A51"/>
    <w:rsid w:val="008A2480"/>
    <w:rsid w:val="008A4FA1"/>
    <w:rsid w:val="008C1CCC"/>
    <w:rsid w:val="008C7A29"/>
    <w:rsid w:val="008C7C6F"/>
    <w:rsid w:val="008D5A3B"/>
    <w:rsid w:val="008D6FF5"/>
    <w:rsid w:val="008F0069"/>
    <w:rsid w:val="008F65E9"/>
    <w:rsid w:val="00907F72"/>
    <w:rsid w:val="00910DC0"/>
    <w:rsid w:val="00911317"/>
    <w:rsid w:val="0091143D"/>
    <w:rsid w:val="00916727"/>
    <w:rsid w:val="00934FF0"/>
    <w:rsid w:val="009371FE"/>
    <w:rsid w:val="009412ED"/>
    <w:rsid w:val="00941376"/>
    <w:rsid w:val="00942CEB"/>
    <w:rsid w:val="009563E2"/>
    <w:rsid w:val="00957163"/>
    <w:rsid w:val="00961BFE"/>
    <w:rsid w:val="009718C9"/>
    <w:rsid w:val="0097296D"/>
    <w:rsid w:val="00981019"/>
    <w:rsid w:val="009827E4"/>
    <w:rsid w:val="009847DA"/>
    <w:rsid w:val="00985229"/>
    <w:rsid w:val="00993741"/>
    <w:rsid w:val="009A537A"/>
    <w:rsid w:val="009B1025"/>
    <w:rsid w:val="009B2687"/>
    <w:rsid w:val="009B26BF"/>
    <w:rsid w:val="009B3AC3"/>
    <w:rsid w:val="009C1F33"/>
    <w:rsid w:val="009C34A4"/>
    <w:rsid w:val="009E2262"/>
    <w:rsid w:val="009E535B"/>
    <w:rsid w:val="009E55E2"/>
    <w:rsid w:val="009E5E2B"/>
    <w:rsid w:val="009F7733"/>
    <w:rsid w:val="00A059D2"/>
    <w:rsid w:val="00A219F4"/>
    <w:rsid w:val="00A30897"/>
    <w:rsid w:val="00A3349A"/>
    <w:rsid w:val="00A45B2B"/>
    <w:rsid w:val="00A63F08"/>
    <w:rsid w:val="00A67213"/>
    <w:rsid w:val="00A67D0F"/>
    <w:rsid w:val="00A714A7"/>
    <w:rsid w:val="00A71534"/>
    <w:rsid w:val="00A76216"/>
    <w:rsid w:val="00A935E4"/>
    <w:rsid w:val="00A938D9"/>
    <w:rsid w:val="00A97E48"/>
    <w:rsid w:val="00AA12C7"/>
    <w:rsid w:val="00AB1169"/>
    <w:rsid w:val="00AB771A"/>
    <w:rsid w:val="00AD4CB7"/>
    <w:rsid w:val="00AD6058"/>
    <w:rsid w:val="00AE4D31"/>
    <w:rsid w:val="00AE61D0"/>
    <w:rsid w:val="00AF07C4"/>
    <w:rsid w:val="00AF0C76"/>
    <w:rsid w:val="00B02202"/>
    <w:rsid w:val="00B04C58"/>
    <w:rsid w:val="00B1697E"/>
    <w:rsid w:val="00B2063B"/>
    <w:rsid w:val="00B20CE2"/>
    <w:rsid w:val="00B26C3E"/>
    <w:rsid w:val="00B321C2"/>
    <w:rsid w:val="00B34289"/>
    <w:rsid w:val="00B37ECE"/>
    <w:rsid w:val="00B41FE3"/>
    <w:rsid w:val="00B46DF0"/>
    <w:rsid w:val="00B65566"/>
    <w:rsid w:val="00B7605D"/>
    <w:rsid w:val="00B763F7"/>
    <w:rsid w:val="00B852E5"/>
    <w:rsid w:val="00BA67BD"/>
    <w:rsid w:val="00BA7A7F"/>
    <w:rsid w:val="00BB14FA"/>
    <w:rsid w:val="00BB1601"/>
    <w:rsid w:val="00BB3286"/>
    <w:rsid w:val="00BB7C71"/>
    <w:rsid w:val="00BD1538"/>
    <w:rsid w:val="00BD25F0"/>
    <w:rsid w:val="00BD4094"/>
    <w:rsid w:val="00BE23B4"/>
    <w:rsid w:val="00BE44C8"/>
    <w:rsid w:val="00BF2AF0"/>
    <w:rsid w:val="00BF7B89"/>
    <w:rsid w:val="00C36751"/>
    <w:rsid w:val="00C409F5"/>
    <w:rsid w:val="00C43AE5"/>
    <w:rsid w:val="00C43D09"/>
    <w:rsid w:val="00C5122B"/>
    <w:rsid w:val="00C52F98"/>
    <w:rsid w:val="00C53F84"/>
    <w:rsid w:val="00C55B72"/>
    <w:rsid w:val="00C5632D"/>
    <w:rsid w:val="00C623CD"/>
    <w:rsid w:val="00C63349"/>
    <w:rsid w:val="00C73810"/>
    <w:rsid w:val="00C861EE"/>
    <w:rsid w:val="00C87318"/>
    <w:rsid w:val="00C90337"/>
    <w:rsid w:val="00C91C07"/>
    <w:rsid w:val="00C96CFD"/>
    <w:rsid w:val="00CB32F5"/>
    <w:rsid w:val="00CB55AD"/>
    <w:rsid w:val="00CB7A0C"/>
    <w:rsid w:val="00CC1833"/>
    <w:rsid w:val="00CD2D58"/>
    <w:rsid w:val="00CD64E2"/>
    <w:rsid w:val="00CE3CA3"/>
    <w:rsid w:val="00D01DC6"/>
    <w:rsid w:val="00D1010D"/>
    <w:rsid w:val="00D1528F"/>
    <w:rsid w:val="00D24046"/>
    <w:rsid w:val="00D26F04"/>
    <w:rsid w:val="00D27856"/>
    <w:rsid w:val="00D31011"/>
    <w:rsid w:val="00D37C8C"/>
    <w:rsid w:val="00D45F43"/>
    <w:rsid w:val="00D46CB7"/>
    <w:rsid w:val="00D6246A"/>
    <w:rsid w:val="00D677F7"/>
    <w:rsid w:val="00D73E48"/>
    <w:rsid w:val="00D81EFC"/>
    <w:rsid w:val="00D8204D"/>
    <w:rsid w:val="00D8764A"/>
    <w:rsid w:val="00D91DB5"/>
    <w:rsid w:val="00D9788D"/>
    <w:rsid w:val="00DA0C5C"/>
    <w:rsid w:val="00DA32A4"/>
    <w:rsid w:val="00DB379D"/>
    <w:rsid w:val="00DB3FE2"/>
    <w:rsid w:val="00DC310A"/>
    <w:rsid w:val="00DD0C71"/>
    <w:rsid w:val="00DD106E"/>
    <w:rsid w:val="00DE137F"/>
    <w:rsid w:val="00DE54C7"/>
    <w:rsid w:val="00DE602F"/>
    <w:rsid w:val="00E02961"/>
    <w:rsid w:val="00E03F23"/>
    <w:rsid w:val="00E1713A"/>
    <w:rsid w:val="00E252AA"/>
    <w:rsid w:val="00E304A8"/>
    <w:rsid w:val="00E33413"/>
    <w:rsid w:val="00E46CF3"/>
    <w:rsid w:val="00E51D76"/>
    <w:rsid w:val="00E529EC"/>
    <w:rsid w:val="00E54926"/>
    <w:rsid w:val="00E61BA0"/>
    <w:rsid w:val="00E64D7E"/>
    <w:rsid w:val="00E76993"/>
    <w:rsid w:val="00E87DEF"/>
    <w:rsid w:val="00EA1970"/>
    <w:rsid w:val="00EB0EDD"/>
    <w:rsid w:val="00EE6CCF"/>
    <w:rsid w:val="00EE6E42"/>
    <w:rsid w:val="00EF0AA7"/>
    <w:rsid w:val="00EF0C60"/>
    <w:rsid w:val="00EF1F66"/>
    <w:rsid w:val="00F01061"/>
    <w:rsid w:val="00F05CD3"/>
    <w:rsid w:val="00F15AC5"/>
    <w:rsid w:val="00F246FA"/>
    <w:rsid w:val="00F26DBC"/>
    <w:rsid w:val="00F47868"/>
    <w:rsid w:val="00F51A2C"/>
    <w:rsid w:val="00F525D8"/>
    <w:rsid w:val="00F604F7"/>
    <w:rsid w:val="00F62526"/>
    <w:rsid w:val="00F71A78"/>
    <w:rsid w:val="00F74410"/>
    <w:rsid w:val="00F82519"/>
    <w:rsid w:val="00F841FB"/>
    <w:rsid w:val="00F937EA"/>
    <w:rsid w:val="00F94CE8"/>
    <w:rsid w:val="00F97683"/>
    <w:rsid w:val="00FB005D"/>
    <w:rsid w:val="00FB0088"/>
    <w:rsid w:val="00FB0DA5"/>
    <w:rsid w:val="00FB3CB4"/>
    <w:rsid w:val="00FC6E7B"/>
    <w:rsid w:val="00FD071D"/>
    <w:rsid w:val="037515D1"/>
    <w:rsid w:val="04ECEEB5"/>
    <w:rsid w:val="66D2BDC1"/>
    <w:rsid w:val="74689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ECB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49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4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D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4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D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4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D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7D0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976"/>
    <w:rPr>
      <w:rFonts w:asciiTheme="majorHAnsi" w:eastAsiaTheme="majorEastAsia" w:hAnsiTheme="majorHAnsi" w:cstheme="majorBidi"/>
      <w:b/>
      <w:sz w:val="4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67D0F"/>
    <w:rPr>
      <w:rFonts w:asciiTheme="majorHAnsi" w:eastAsiaTheme="majorEastAsia" w:hAnsiTheme="majorHAnsi" w:cstheme="majorBidi"/>
      <w:color w:val="2E74B5" w:themeColor="accent1" w:themeShade="BF"/>
      <w:sz w:val="4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7D0F"/>
    <w:rPr>
      <w:rFonts w:asciiTheme="majorHAnsi" w:eastAsiaTheme="majorEastAsia" w:hAnsiTheme="majorHAnsi" w:cstheme="majorBidi"/>
      <w:color w:val="1F4D78" w:themeColor="accent1" w:themeShade="7F"/>
      <w:sz w:val="4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customStyle="1" w:styleId="EndNoteBibliographyTitle">
    <w:name w:val="EndNote Bibliography Title"/>
    <w:basedOn w:val="Normal"/>
    <w:link w:val="EndNoteBibliographyTitleChar"/>
    <w:rsid w:val="000050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0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50F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50FD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2011EB"/>
    <w:pPr>
      <w:spacing w:after="200"/>
    </w:pPr>
    <w:rPr>
      <w:i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6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F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FD9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67D0F"/>
    <w:rPr>
      <w:rFonts w:asciiTheme="majorHAnsi" w:eastAsiaTheme="majorEastAsia" w:hAnsiTheme="majorHAnsi" w:cstheme="majorBidi"/>
      <w:i/>
      <w:iCs/>
      <w:color w:val="2E74B5" w:themeColor="accent1" w:themeShade="BF"/>
      <w:sz w:val="36"/>
    </w:rPr>
  </w:style>
  <w:style w:type="paragraph" w:styleId="ListParagraph">
    <w:name w:val="List Paragraph"/>
    <w:basedOn w:val="Normal"/>
    <w:uiPriority w:val="34"/>
    <w:qFormat/>
    <w:rsid w:val="003E31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6C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E6CC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A67D0F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BD409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C24D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1C24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C24D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1C24D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1C2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link w:val="ParagraphChar"/>
    <w:qFormat/>
    <w:rsid w:val="005F692F"/>
    <w:pPr>
      <w:spacing w:before="240" w:after="240" w:line="480" w:lineRule="auto"/>
    </w:pPr>
    <w:rPr>
      <w:rFonts w:ascii="Times New Roman" w:eastAsiaTheme="minorEastAsia" w:hAnsi="Times New Roman"/>
      <w:szCs w:val="22"/>
    </w:rPr>
  </w:style>
  <w:style w:type="character" w:customStyle="1" w:styleId="ParagraphChar">
    <w:name w:val="Paragraph Char"/>
    <w:basedOn w:val="DefaultParagraphFont"/>
    <w:link w:val="Paragraph"/>
    <w:rsid w:val="005F692F"/>
    <w:rPr>
      <w:rFonts w:ascii="Times New Roman" w:eastAsiaTheme="minorEastAsia" w:hAnsi="Times New Roman"/>
      <w:szCs w:val="22"/>
    </w:rPr>
  </w:style>
  <w:style w:type="table" w:styleId="TableGridLight">
    <w:name w:val="Grid Table Light"/>
    <w:basedOn w:val="TableNormal"/>
    <w:uiPriority w:val="40"/>
    <w:rsid w:val="009810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F533B"/>
    <w:pPr>
      <w:spacing w:line="259" w:lineRule="auto"/>
      <w:jc w:val="left"/>
      <w:outlineLvl w:val="9"/>
    </w:pPr>
    <w:rPr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6F53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F533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F533B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AA12C7"/>
    <w:pPr>
      <w:spacing w:after="100"/>
      <w:ind w:left="720"/>
    </w:pPr>
  </w:style>
  <w:style w:type="table" w:customStyle="1" w:styleId="TableGrid1">
    <w:name w:val="Table Grid1"/>
    <w:basedOn w:val="TableNormal"/>
    <w:next w:val="TableGrid"/>
    <w:uiPriority w:val="59"/>
    <w:rsid w:val="002F315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4">
    <w:name w:val="Plain Table 4"/>
    <w:basedOn w:val="TableNormal"/>
    <w:uiPriority w:val="44"/>
    <w:rsid w:val="00E3341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0">
    <w:name w:val="paragraph"/>
    <w:basedOn w:val="Normal"/>
    <w:rsid w:val="00BE44C8"/>
    <w:pPr>
      <w:spacing w:before="100" w:beforeAutospacing="1" w:after="100" w:afterAutospacing="1"/>
      <w:jc w:val="left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BE44C8"/>
  </w:style>
  <w:style w:type="character" w:customStyle="1" w:styleId="eop">
    <w:name w:val="eop"/>
    <w:basedOn w:val="DefaultParagraphFont"/>
    <w:rsid w:val="00BE44C8"/>
  </w:style>
  <w:style w:type="numbering" w:customStyle="1" w:styleId="CurrentList1">
    <w:name w:val="Current List1"/>
    <w:uiPriority w:val="99"/>
    <w:rsid w:val="000327D0"/>
    <w:pPr>
      <w:numPr>
        <w:numId w:val="6"/>
      </w:numPr>
    </w:pPr>
  </w:style>
  <w:style w:type="character" w:styleId="Strong">
    <w:name w:val="Strong"/>
    <w:basedOn w:val="DefaultParagraphFont"/>
    <w:uiPriority w:val="22"/>
    <w:qFormat/>
    <w:rsid w:val="00FD07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4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8A3B6-2DDB-4D1E-AC1D-5F9221EDD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rk Jochmans</cp:lastModifiedBy>
  <cp:revision>6</cp:revision>
  <dcterms:created xsi:type="dcterms:W3CDTF">2022-10-05T14:04:00Z</dcterms:created>
  <dcterms:modified xsi:type="dcterms:W3CDTF">2022-10-07T08:44:00Z</dcterms:modified>
</cp:coreProperties>
</file>